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256" w:rsidRDefault="00C47446" w:rsidP="00EC2256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5"/>
        <w:gridCol w:w="1375"/>
        <w:gridCol w:w="1375"/>
        <w:gridCol w:w="1375"/>
      </w:tblGrid>
      <w:tr w:rsidR="00F9275A" w:rsidRPr="00F9275A" w:rsidTr="00F9275A">
        <w:tc>
          <w:tcPr>
            <w:tcW w:w="1374" w:type="dxa"/>
          </w:tcPr>
          <w:p w:rsidR="00F9275A" w:rsidRPr="00F9275A" w:rsidRDefault="00F9275A" w:rsidP="004723E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48" w:type="dxa"/>
            <w:gridSpan w:val="6"/>
          </w:tcPr>
          <w:p w:rsidR="00F9275A" w:rsidRPr="00F9275A" w:rsidRDefault="00F9275A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Age class</w:t>
            </w:r>
          </w:p>
        </w:tc>
      </w:tr>
      <w:tr w:rsidR="00EC2256" w:rsidRPr="00F9275A" w:rsidTr="00F9275A">
        <w:tc>
          <w:tcPr>
            <w:tcW w:w="1374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374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[0-5)</w:t>
            </w:r>
          </w:p>
        </w:tc>
        <w:tc>
          <w:tcPr>
            <w:tcW w:w="1374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[5-15)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[15-25)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[25-45)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[45-65)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≥65</w:t>
            </w:r>
          </w:p>
        </w:tc>
      </w:tr>
      <w:tr w:rsidR="00EC2256" w:rsidRPr="00F9275A" w:rsidTr="00F9275A">
        <w:tc>
          <w:tcPr>
            <w:tcW w:w="1374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2012</w:t>
            </w:r>
          </w:p>
        </w:tc>
        <w:tc>
          <w:tcPr>
            <w:tcW w:w="1374" w:type="dxa"/>
          </w:tcPr>
          <w:p w:rsidR="00EC2256" w:rsidRPr="00F9275A" w:rsidRDefault="00EC2256" w:rsidP="00F927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F9275A">
              <w:rPr>
                <w:rFonts w:ascii="Times New Roman" w:eastAsia="Times New Roman" w:hAnsi="Times New Roman" w:cs="Times New Roman"/>
                <w:color w:val="000000"/>
              </w:rPr>
              <w:t>1778</w:t>
            </w:r>
          </w:p>
        </w:tc>
        <w:tc>
          <w:tcPr>
            <w:tcW w:w="1374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eastAsia="Times New Roman" w:hAnsi="Times New Roman" w:cs="Times New Roman"/>
                <w:color w:val="000000"/>
              </w:rPr>
              <w:t>679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eastAsia="Times New Roman" w:hAnsi="Times New Roman" w:cs="Times New Roman"/>
                <w:color w:val="000000"/>
              </w:rPr>
              <w:t>2140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eastAsia="Times New Roman" w:hAnsi="Times New Roman" w:cs="Times New Roman"/>
                <w:color w:val="000000"/>
              </w:rPr>
              <w:t>7118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eastAsia="Times New Roman" w:hAnsi="Times New Roman" w:cs="Times New Roman"/>
                <w:color w:val="000000"/>
              </w:rPr>
              <w:t>24439</w:t>
            </w:r>
          </w:p>
        </w:tc>
      </w:tr>
      <w:tr w:rsidR="00EC2256" w:rsidRPr="00F9275A" w:rsidTr="00F9275A">
        <w:tc>
          <w:tcPr>
            <w:tcW w:w="1374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2013</w:t>
            </w:r>
          </w:p>
        </w:tc>
        <w:tc>
          <w:tcPr>
            <w:tcW w:w="1374" w:type="dxa"/>
          </w:tcPr>
          <w:p w:rsidR="00EC2256" w:rsidRPr="00F9275A" w:rsidRDefault="00EC2256" w:rsidP="00F9275A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927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0</w:t>
            </w:r>
          </w:p>
        </w:tc>
        <w:tc>
          <w:tcPr>
            <w:tcW w:w="1374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  <w:color w:val="000000"/>
              </w:rPr>
              <w:t>557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  <w:color w:val="000000"/>
              </w:rPr>
              <w:t>1966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  <w:color w:val="000000"/>
              </w:rPr>
              <w:t>7103</w:t>
            </w:r>
          </w:p>
        </w:tc>
        <w:tc>
          <w:tcPr>
            <w:tcW w:w="1375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  <w:color w:val="000000"/>
              </w:rPr>
              <w:t>24651</w:t>
            </w:r>
          </w:p>
        </w:tc>
      </w:tr>
      <w:tr w:rsidR="00EC2256" w:rsidRPr="00F9275A" w:rsidTr="00F9275A">
        <w:tc>
          <w:tcPr>
            <w:tcW w:w="1374" w:type="dxa"/>
          </w:tcPr>
          <w:p w:rsidR="00EC2256" w:rsidRPr="00F9275A" w:rsidRDefault="00EC2256" w:rsidP="00F9275A">
            <w:pPr>
              <w:rPr>
                <w:rFonts w:ascii="Times New Roman" w:hAnsi="Times New Roman" w:cs="Times New Roman"/>
                <w:b/>
              </w:rPr>
            </w:pPr>
            <w:r w:rsidRPr="00F9275A">
              <w:rPr>
                <w:rFonts w:ascii="Times New Roman" w:hAnsi="Times New Roman" w:cs="Times New Roman"/>
                <w:b/>
              </w:rPr>
              <w:t>2014</w:t>
            </w:r>
          </w:p>
        </w:tc>
        <w:tc>
          <w:tcPr>
            <w:tcW w:w="1374" w:type="dxa"/>
          </w:tcPr>
          <w:p w:rsidR="00EC2256" w:rsidRPr="00F9275A" w:rsidRDefault="00EC2256" w:rsidP="004723EC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</w:rPr>
              <w:t xml:space="preserve">1670         </w:t>
            </w:r>
          </w:p>
        </w:tc>
        <w:tc>
          <w:tcPr>
            <w:tcW w:w="1374" w:type="dxa"/>
          </w:tcPr>
          <w:p w:rsidR="00EC2256" w:rsidRPr="00F9275A" w:rsidRDefault="00EC2256" w:rsidP="004723EC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</w:rPr>
              <w:t xml:space="preserve">770         </w:t>
            </w:r>
          </w:p>
        </w:tc>
        <w:tc>
          <w:tcPr>
            <w:tcW w:w="1375" w:type="dxa"/>
          </w:tcPr>
          <w:p w:rsidR="00EC2256" w:rsidRPr="00F9275A" w:rsidRDefault="00EC2256" w:rsidP="004723EC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</w:rPr>
              <w:t xml:space="preserve">526        </w:t>
            </w:r>
          </w:p>
        </w:tc>
        <w:tc>
          <w:tcPr>
            <w:tcW w:w="1375" w:type="dxa"/>
          </w:tcPr>
          <w:p w:rsidR="00EC2256" w:rsidRPr="00F9275A" w:rsidRDefault="00EC2256" w:rsidP="004723EC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</w:rPr>
              <w:t xml:space="preserve">2257        </w:t>
            </w:r>
          </w:p>
        </w:tc>
        <w:tc>
          <w:tcPr>
            <w:tcW w:w="1375" w:type="dxa"/>
          </w:tcPr>
          <w:p w:rsidR="00EC2256" w:rsidRPr="00F9275A" w:rsidRDefault="00EC2256" w:rsidP="004723EC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</w:rPr>
              <w:t xml:space="preserve">8506    </w:t>
            </w:r>
          </w:p>
        </w:tc>
        <w:tc>
          <w:tcPr>
            <w:tcW w:w="1375" w:type="dxa"/>
          </w:tcPr>
          <w:p w:rsidR="00EC2256" w:rsidRPr="00F9275A" w:rsidRDefault="00EC2256" w:rsidP="004723EC">
            <w:pPr>
              <w:rPr>
                <w:rFonts w:ascii="Times New Roman" w:hAnsi="Times New Roman" w:cs="Times New Roman"/>
              </w:rPr>
            </w:pPr>
            <w:r w:rsidRPr="00F9275A">
              <w:rPr>
                <w:rFonts w:ascii="Times New Roman" w:hAnsi="Times New Roman" w:cs="Times New Roman"/>
              </w:rPr>
              <w:t>28576</w:t>
            </w:r>
          </w:p>
        </w:tc>
      </w:tr>
    </w:tbl>
    <w:p w:rsidR="00E04932" w:rsidRDefault="00C47446"/>
    <w:sectPr w:rsidR="00E0493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256"/>
    <w:rsid w:val="004B7B6A"/>
    <w:rsid w:val="00554513"/>
    <w:rsid w:val="0064090B"/>
    <w:rsid w:val="00767C9C"/>
    <w:rsid w:val="007F4DA8"/>
    <w:rsid w:val="00912144"/>
    <w:rsid w:val="00B65B9F"/>
    <w:rsid w:val="00C47446"/>
    <w:rsid w:val="00CD59DA"/>
    <w:rsid w:val="00DF3E05"/>
    <w:rsid w:val="00EC2256"/>
    <w:rsid w:val="00F92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22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225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22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225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398669</Template>
  <TotalTime>5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Benincà</dc:creator>
  <cp:lastModifiedBy>Elisa Benincà</cp:lastModifiedBy>
  <cp:revision>7</cp:revision>
  <dcterms:created xsi:type="dcterms:W3CDTF">2017-07-04T07:53:00Z</dcterms:created>
  <dcterms:modified xsi:type="dcterms:W3CDTF">2017-07-04T09:13:00Z</dcterms:modified>
</cp:coreProperties>
</file>